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 material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Baseline characteristics of the entire cohort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11383" w:type="dxa"/>
        <w:tblInd w:w="-3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1640"/>
        <w:gridCol w:w="1307"/>
        <w:gridCol w:w="2333"/>
        <w:gridCol w:w="2307"/>
        <w:gridCol w:w="8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294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4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data (%)</w:t>
            </w:r>
          </w:p>
        </w:tc>
        <w:tc>
          <w:tcPr>
            <w:tcW w:w="233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velopment cohort (n =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hort (n =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  <w:tcBorders>
              <w:top w:val="single" w:color="auto" w:sz="4" w:space="0"/>
            </w:tcBorders>
          </w:tcPr>
          <w:p>
            <w:pPr>
              <w:tabs>
                <w:tab w:val="left" w:pos="106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64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7.69±6.74</w:t>
            </w:r>
          </w:p>
        </w:tc>
        <w:tc>
          <w:tcPr>
            <w:tcW w:w="130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7.66±6.70</w:t>
            </w:r>
          </w:p>
        </w:tc>
        <w:tc>
          <w:tcPr>
            <w:tcW w:w="230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7.77±6.82</w:t>
            </w:r>
          </w:p>
        </w:tc>
        <w:tc>
          <w:tcPr>
            <w:tcW w:w="84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211 (61.6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3468 (61.4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743 (62.0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5.96±8.05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.05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5.89±8.02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6.10±8.11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59.56±10.38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59.51±10.33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59.66±10.50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4.44±3.60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.05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4.45±3.59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4.44±3.63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ist, cm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5.02±9.39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 xml:space="preserve"> (0.4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4.94±9.41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5.16±9.36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6.34±20.39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6.20±20.40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6.63±20.38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1.83±11.35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1.72±11.32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82.06±11.42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681 (20.4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090 (19.9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591 (21.5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6355 (75.2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4232 (75.0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2123 (75.6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moking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504 (17.8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0</w:t>
            </w:r>
            <w:r>
              <w:rPr>
                <w:rFonts w:hint="eastAsia" w:ascii="Times New Roman" w:hAnsi="Times New Roman" w:cs="Times New Roman"/>
                <w:szCs w:val="21"/>
              </w:rPr>
              <w:t>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005 (17.8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499 (17.8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drinking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026 (12.1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678 (12.0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348 (12.4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0.0</w:t>
            </w: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3905 (46.2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2595 (46.0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310 (46.7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a week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326 (15.7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879 (15.6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447 (15.9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 times a week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444 (5.3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289 (5.1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155 (5.5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2774 (32.8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878 (33.3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896 (31.9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examination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sting glucose, mmol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29±1.78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0.08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4.87 [4.41, 5.51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4.87 [4.40, 5.58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,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4.71±0.59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2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1.6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4.64 [4.32, 5.02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4.63 [4.31, 5.0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6.03±15.58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(1.0</w:t>
            </w: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6.00 [127.00, 146.00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6.00 [127.00, 145.0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,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6.77±1.85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6.60 [5.60, 7.70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6.60 [5.60, 7.7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,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5.56±57.93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</w:t>
            </w:r>
            <w:r>
              <w:rPr>
                <w:rFonts w:hint="eastAsia" w:ascii="Times New Roman" w:hAnsi="Times New Roman" w:cs="Times New Roman"/>
                <w:szCs w:val="21"/>
              </w:rPr>
              <w:t>0.2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1.00 [177.00, 249.00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1.00 [177.00, 250.0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6.87±20.22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2.70 [17.30, 30.50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21.90 [16.83, 30.1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, mmol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96±9.90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40 [4.60, 6.40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40 [4.53, 6.5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erol, mmol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40±1.18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0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33 [4.61, 6.08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5.33 [4.61, 6.09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glyceride, mmol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.72±1.12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 xml:space="preserve"> (0.1</w:t>
            </w:r>
            <w:r>
              <w:rPr>
                <w:rFonts w:hint="eastAsia"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.42 [0.99, 2.08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1.41 [0.98, 2.11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c acid, umol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77.57±110.76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4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20.6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7.20 [298.30, 446.95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7.00 [301.20, 443.1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, umol/L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70.79±24.60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6.10 [54.91, 80.60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66.22 [55.20, 81.60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, mL/min/1.73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3.92±26.64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2.35 [76.87, 109.47]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91.60 [76.06, 109.55]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I/ARB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668 (8.4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4</w:t>
            </w:r>
            <w:r>
              <w:rPr>
                <w:rFonts w:ascii="Times New Roman" w:hAnsi="Times New Roman" w:cs="Times New Roman"/>
                <w:szCs w:val="21"/>
              </w:rPr>
              <w:t xml:space="preserve"> (5.</w:t>
            </w:r>
            <w:r>
              <w:rPr>
                <w:rFonts w:hint="eastAsia" w:ascii="Times New Roman" w:hAnsi="Times New Roman" w:cs="Times New Roman"/>
                <w:szCs w:val="21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452 (8.5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216 (8.1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B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813 (10.2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5</w:t>
            </w:r>
            <w:r>
              <w:rPr>
                <w:rFonts w:ascii="Times New Roman" w:hAnsi="Times New Roman" w:cs="Times New Roman"/>
                <w:szCs w:val="21"/>
              </w:rPr>
              <w:t>(5.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552 (10.4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261 (9.8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blocker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269 (3.4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5</w:t>
            </w:r>
            <w:r>
              <w:rPr>
                <w:rFonts w:ascii="Times New Roman" w:hAnsi="Times New Roman" w:cs="Times New Roman"/>
                <w:szCs w:val="21"/>
              </w:rPr>
              <w:t>(5.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181 (3.4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88 (3.3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uretics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66 (0.8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65</w:t>
            </w:r>
            <w:r>
              <w:rPr>
                <w:rFonts w:ascii="Times New Roman" w:hAnsi="Times New Roman" w:cs="Times New Roman"/>
                <w:szCs w:val="21"/>
              </w:rPr>
              <w:t>(5.</w:t>
            </w:r>
            <w:r>
              <w:rPr>
                <w:rFonts w:hint="eastAsia"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47 (0.9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 19 (0.7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947" w:type="dxa"/>
          </w:tcPr>
          <w:p>
            <w:pPr>
              <w:ind w:firstLine="240" w:firstLineChars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formin, n (%)</w:t>
            </w:r>
          </w:p>
        </w:tc>
        <w:tc>
          <w:tcPr>
            <w:tcW w:w="164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302 (3.7) </w:t>
            </w:r>
          </w:p>
        </w:tc>
        <w:tc>
          <w:tcPr>
            <w:tcW w:w="1307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3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202 (3.7) </w:t>
            </w:r>
          </w:p>
        </w:tc>
        <w:tc>
          <w:tcPr>
            <w:tcW w:w="23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  100 (3.7) </w:t>
            </w:r>
          </w:p>
        </w:tc>
        <w:tc>
          <w:tcPr>
            <w:tcW w:w="84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BMI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ody mass index; SBP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; DBP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iastolic blood pressure; RB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d blood cell; WB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te blood cell; PLT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latelet; ALT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lanine aminotransferase; BUN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rea nitrogen ; Scr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erum creatinine; eGFR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stimated glomerular filtration rate; ACEI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giotensin-converting enzyme inhibitor; ARB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giotensin receptor antagonists; CCB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alcium channel blocker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jc w:val="center"/>
        <w:rPr>
          <w:rFonts w:ascii="Times New Roman" w:hAnsi="Times New Roman" w:cs="Times New Roman"/>
        </w:rPr>
      </w:pPr>
    </w:p>
    <w:p>
      <w:pPr>
        <w:spacing w:line="480" w:lineRule="auto"/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2"/>
        <w:spacing w:line="240" w:lineRule="atLeast"/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inline distT="0" distB="0" distL="114300" distR="114300">
            <wp:extent cx="3886200" cy="3395345"/>
            <wp:effectExtent l="0" t="0" r="0" b="3175"/>
            <wp:docPr id="2" name="图片 2" descr="毕业论文作图_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毕业论文作图_16"/>
                    <pic:cNvPicPr>
                      <a:picLocks noChangeAspect="1"/>
                    </pic:cNvPicPr>
                  </pic:nvPicPr>
                  <pic:blipFill>
                    <a:blip r:embed="rId4"/>
                    <a:srcRect l="20252" t="6367" r="20981" b="2356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360" w:lineRule="auto"/>
        <w:ind w:firstLine="0"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figure 1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eastAsiaTheme="minor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ision curve analysis</w:t>
      </w:r>
      <w:r>
        <w:rPr>
          <w:rFonts w:hint="eastAsia" w:ascii="Times New Roman" w:hAnsi="Times New Roman" w:cs="Times New Roman"/>
          <w:sz w:val="24"/>
          <w:szCs w:val="24"/>
        </w:rPr>
        <w:t xml:space="preserve"> (DCA)</w:t>
      </w:r>
      <w:r>
        <w:rPr>
          <w:rFonts w:ascii="Times New Roman" w:hAnsi="Times New Roman" w:cs="Times New Roman"/>
          <w:sz w:val="24"/>
          <w:szCs w:val="24"/>
        </w:rPr>
        <w:t xml:space="preserve"> for the </w:t>
      </w:r>
      <w:r>
        <w:rPr>
          <w:rFonts w:hint="eastAsia" w:ascii="Times New Roman" w:hAnsi="Times New Roman" w:cs="Times New Roman"/>
          <w:sz w:val="24"/>
          <w:szCs w:val="24"/>
        </w:rPr>
        <w:t xml:space="preserve">rapid kidney function decline (RKFD) </w:t>
      </w:r>
      <w:r>
        <w:rPr>
          <w:rFonts w:ascii="Times New Roman" w:hAnsi="Times New Roman" w:cs="Times New Roman"/>
          <w:sz w:val="24"/>
          <w:szCs w:val="24"/>
        </w:rPr>
        <w:t>risk prediction model</w:t>
      </w:r>
      <w:r>
        <w:rPr>
          <w:rFonts w:hint="eastAsia" w:ascii="Times New Roman" w:hAnsi="Times New Roman" w:cs="Times New Roman"/>
          <w:sz w:val="24"/>
          <w:szCs w:val="24"/>
        </w:rPr>
        <w:t>. The dotted line is located at the upper right of the horizontal and vertical threshold line, which represents the clinical benefit of using nomogram to predict RKFD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</w:pPr>
      <w:r>
        <w:drawing>
          <wp:inline distT="0" distB="0" distL="114300" distR="114300">
            <wp:extent cx="4321810" cy="2509520"/>
            <wp:effectExtent l="0" t="0" r="6350" b="5080"/>
            <wp:docPr id="1" name="图片 1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181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figure 2</w:t>
      </w:r>
      <w:r>
        <w:rPr>
          <w:rFonts w:hint="eastAsia"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Risk stratification of </w:t>
      </w:r>
      <w:r>
        <w:rPr>
          <w:rFonts w:hint="eastAsia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year </w:t>
      </w:r>
      <w:r>
        <w:rPr>
          <w:rFonts w:hint="eastAsia" w:ascii="Times New Roman" w:hAnsi="Times New Roman" w:cs="Times New Roman"/>
          <w:sz w:val="24"/>
          <w:szCs w:val="24"/>
        </w:rPr>
        <w:t>rapid kidney function decline (RKFD)</w:t>
      </w:r>
      <w:r>
        <w:rPr>
          <w:rFonts w:ascii="Times New Roman" w:hAnsi="Times New Roman" w:cs="Times New Roman"/>
          <w:sz w:val="24"/>
          <w:szCs w:val="24"/>
        </w:rPr>
        <w:t xml:space="preserve"> based on the nomogram scores. Low-risk group (scores≤</w:t>
      </w:r>
      <w:r>
        <w:rPr>
          <w:rFonts w:hint="eastAsia" w:ascii="Times New Roman" w:hAnsi="Times New Roman" w:cs="Times New Roman"/>
          <w:sz w:val="24"/>
          <w:szCs w:val="24"/>
        </w:rPr>
        <w:t>150</w:t>
      </w:r>
      <w:r>
        <w:rPr>
          <w:rFonts w:ascii="Times New Roman" w:hAnsi="Times New Roman" w:cs="Times New Roman"/>
          <w:sz w:val="24"/>
          <w:szCs w:val="24"/>
        </w:rPr>
        <w:t>), high-risk group (scores&gt;</w:t>
      </w:r>
      <w:r>
        <w:rPr>
          <w:rFonts w:hint="eastAsia"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0). The predicted rates of </w:t>
      </w:r>
      <w:r>
        <w:rPr>
          <w:rFonts w:hint="eastAsia" w:ascii="Times New Roman" w:hAnsi="Times New Roman" w:cs="Times New Roman"/>
          <w:sz w:val="24"/>
          <w:szCs w:val="24"/>
        </w:rPr>
        <w:t xml:space="preserve">RKFD </w:t>
      </w:r>
      <w:r>
        <w:rPr>
          <w:rFonts w:ascii="Times New Roman" w:hAnsi="Times New Roman" w:cs="Times New Roman"/>
          <w:sz w:val="24"/>
          <w:szCs w:val="24"/>
        </w:rPr>
        <w:t>in the validation cohort were closed to those in the development cohort inside</w:t>
      </w:r>
      <w:r>
        <w:rPr>
          <w:rFonts w:hint="eastAsia" w:ascii="Times New Roman" w:hAnsi="Times New Roman" w:cs="Times New Roman"/>
          <w:sz w:val="24"/>
          <w:szCs w:val="24"/>
        </w:rPr>
        <w:t xml:space="preserve"> both of the low and </w:t>
      </w:r>
      <w:r>
        <w:rPr>
          <w:rFonts w:ascii="Times New Roman" w:hAnsi="Times New Roman" w:cs="Times New Roman"/>
          <w:sz w:val="24"/>
          <w:szCs w:val="24"/>
        </w:rPr>
        <w:t>high-risk groups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6477000" cy="3055620"/>
            <wp:effectExtent l="0" t="0" r="0" b="5080"/>
            <wp:docPr id="3" name="图片 3" descr="Supplement figure 1 A图非CKD，B图CKD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 figure 1 A图非CKD，B图CKD_01"/>
                    <pic:cNvPicPr>
                      <a:picLocks noChangeAspect="1"/>
                    </pic:cNvPicPr>
                  </pic:nvPicPr>
                  <pic:blipFill>
                    <a:blip r:embed="rId6"/>
                    <a:srcRect l="14294" t="13719" r="14572" b="26621"/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ceiver operating characteristic curves and predictive value validation of the nomogram for patients without CKD(A) and with CKD (B). AUC: area under the curve.</w:t>
      </w:r>
      <w:bookmarkStart w:id="0" w:name="_GoBack"/>
      <w:bookmarkEnd w:id="0"/>
    </w:p>
    <w:p>
      <w:pPr>
        <w:jc w:val="center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B3015D"/>
    <w:rsid w:val="002E254D"/>
    <w:rsid w:val="004629E8"/>
    <w:rsid w:val="006B612F"/>
    <w:rsid w:val="006C1FF4"/>
    <w:rsid w:val="00746487"/>
    <w:rsid w:val="008F7640"/>
    <w:rsid w:val="00E87AD0"/>
    <w:rsid w:val="00FD3625"/>
    <w:rsid w:val="02F22E15"/>
    <w:rsid w:val="03AC2C33"/>
    <w:rsid w:val="06513E7E"/>
    <w:rsid w:val="06B3450D"/>
    <w:rsid w:val="0F2251C4"/>
    <w:rsid w:val="0FA75C3F"/>
    <w:rsid w:val="157B5B8E"/>
    <w:rsid w:val="158620E4"/>
    <w:rsid w:val="16E33E54"/>
    <w:rsid w:val="17C805A1"/>
    <w:rsid w:val="1CD9234C"/>
    <w:rsid w:val="1E4C7E0C"/>
    <w:rsid w:val="1EA9396C"/>
    <w:rsid w:val="1F2578D4"/>
    <w:rsid w:val="22DB45CA"/>
    <w:rsid w:val="26CF11A8"/>
    <w:rsid w:val="33894EA2"/>
    <w:rsid w:val="3A8E42F6"/>
    <w:rsid w:val="3CDE2B5C"/>
    <w:rsid w:val="3E133CA7"/>
    <w:rsid w:val="3F351936"/>
    <w:rsid w:val="44221747"/>
    <w:rsid w:val="480350F8"/>
    <w:rsid w:val="4A5D64A2"/>
    <w:rsid w:val="4C0E77CC"/>
    <w:rsid w:val="502C2C00"/>
    <w:rsid w:val="51B3015D"/>
    <w:rsid w:val="51EA0D88"/>
    <w:rsid w:val="521A08F4"/>
    <w:rsid w:val="52D4587B"/>
    <w:rsid w:val="56412EFF"/>
    <w:rsid w:val="6056376C"/>
    <w:rsid w:val="6196551D"/>
    <w:rsid w:val="63471DD1"/>
    <w:rsid w:val="64D1618F"/>
    <w:rsid w:val="68702894"/>
    <w:rsid w:val="6C150900"/>
    <w:rsid w:val="6D675B0D"/>
    <w:rsid w:val="6F8660B7"/>
    <w:rsid w:val="70C11BA7"/>
    <w:rsid w:val="71346B06"/>
    <w:rsid w:val="72875158"/>
    <w:rsid w:val="729E1B09"/>
    <w:rsid w:val="760E617C"/>
    <w:rsid w:val="7BAA68AA"/>
    <w:rsid w:val="7D00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line="480" w:lineRule="exact"/>
      <w:ind w:firstLine="640" w:firstLineChars="200"/>
    </w:pPr>
    <w:rPr>
      <w:rFonts w:ascii="楷体_GB2312" w:eastAsia="楷体_GB2312"/>
      <w:sz w:val="32"/>
      <w:szCs w:val="20"/>
    </w:rPr>
  </w:style>
  <w:style w:type="paragraph" w:styleId="3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65</Words>
  <Characters>3225</Characters>
  <Lines>26</Lines>
  <Paragraphs>7</Paragraphs>
  <TotalTime>2</TotalTime>
  <ScaleCrop>false</ScaleCrop>
  <LinksUpToDate>false</LinksUpToDate>
  <CharactersWithSpaces>378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3:02:00Z</dcterms:created>
  <dc:creator>秋</dc:creator>
  <cp:lastModifiedBy>秋</cp:lastModifiedBy>
  <dcterms:modified xsi:type="dcterms:W3CDTF">2021-12-23T10:55:2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5090D890B6944D9A24B416000F5800B</vt:lpwstr>
  </property>
</Properties>
</file>